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B81D8" w14:textId="77777777" w:rsidR="00123B8F" w:rsidRDefault="00123B8F" w:rsidP="00123B8F">
      <w:pPr>
        <w:rPr>
          <w:rFonts w:ascii="Times" w:hAnsi="Times" w:cs="Times"/>
          <w:lang w:val="en-US"/>
        </w:rPr>
      </w:pPr>
    </w:p>
    <w:tbl>
      <w:tblPr>
        <w:tblStyle w:val="Tablaconcuadrcula"/>
        <w:tblW w:w="0" w:type="auto"/>
        <w:tblInd w:w="1353" w:type="dxa"/>
        <w:tblLook w:val="04A0" w:firstRow="1" w:lastRow="0" w:firstColumn="1" w:lastColumn="0" w:noHBand="0" w:noVBand="1"/>
      </w:tblPr>
      <w:tblGrid>
        <w:gridCol w:w="1590"/>
        <w:gridCol w:w="1276"/>
        <w:gridCol w:w="1276"/>
        <w:gridCol w:w="1417"/>
        <w:gridCol w:w="1276"/>
        <w:gridCol w:w="1276"/>
        <w:gridCol w:w="1276"/>
      </w:tblGrid>
      <w:tr w:rsidR="008671B7" w:rsidRPr="008671B7" w14:paraId="5C2CC81C" w14:textId="334F2B16" w:rsidTr="008671B7">
        <w:trPr>
          <w:trHeight w:val="288"/>
        </w:trPr>
        <w:tc>
          <w:tcPr>
            <w:tcW w:w="159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noWrap/>
            <w:vAlign w:val="center"/>
          </w:tcPr>
          <w:p w14:paraId="3C1A3EE9" w14:textId="2321C243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14:paraId="413CFFC4" w14:textId="5B4FDFB4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382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F34B744" w14:textId="427DF54F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>2019</w:t>
            </w:r>
          </w:p>
        </w:tc>
      </w:tr>
      <w:tr w:rsidR="008671B7" w:rsidRPr="008671B7" w14:paraId="2471FD6B" w14:textId="2467A876" w:rsidTr="008671B7">
        <w:trPr>
          <w:trHeight w:val="288"/>
        </w:trPr>
        <w:tc>
          <w:tcPr>
            <w:tcW w:w="159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870EB" w14:textId="7EB28EEB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s-MX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6F7C58" w14:textId="59DA9B12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0237F9" w14:textId="24BE9FC0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A3CF9" w14:textId="27EF3A5E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002D798" w14:textId="6181B8E0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673C26" w14:textId="145CFA10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7B67AFA" w14:textId="3AFA9BBF" w:rsidR="008671B7" w:rsidRPr="008671B7" w:rsidRDefault="008671B7" w:rsidP="008671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8671B7">
              <w:rPr>
                <w:rFonts w:ascii="Times New Roman" w:hAnsi="Times New Roman"/>
                <w:b/>
                <w:bCs/>
                <w:sz w:val="20"/>
                <w:szCs w:val="20"/>
              </w:rPr>
              <w:t>deviation</w:t>
            </w:r>
            <w:proofErr w:type="spellEnd"/>
          </w:p>
        </w:tc>
      </w:tr>
      <w:tr w:rsidR="008F1EB4" w:rsidRPr="008671B7" w14:paraId="05412458" w14:textId="6E98A6ED" w:rsidTr="008F1EB4">
        <w:trPr>
          <w:trHeight w:val="288"/>
        </w:trPr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413A6FF" w14:textId="7777777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Bern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EC82E59" w14:textId="199D3B50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2.1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0A6E2CD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D579D79" w14:textId="3D05020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6.5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F7C38D" w14:textId="5DF1C314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9.1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4CBDC7" w14:textId="5A990BAD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48D7B1" w14:textId="42EC4575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7.45</w:t>
            </w:r>
          </w:p>
        </w:tc>
      </w:tr>
      <w:tr w:rsidR="00123B8F" w:rsidRPr="008671B7" w14:paraId="5161069A" w14:textId="77777777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DD14A" w14:textId="048FA6B3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Dolo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1E799" w14:textId="4ED8C7E2" w:rsidR="00123B8F" w:rsidRPr="008671B7" w:rsidRDefault="008F1EB4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E83BF" w14:textId="6D790EC7" w:rsidR="00123B8F" w:rsidRPr="008671B7" w:rsidRDefault="008F1EB4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0DB79" w14:textId="5838D4CA" w:rsidR="00123B8F" w:rsidRPr="008671B7" w:rsidRDefault="008F1EB4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0ADCA" w14:textId="1ED5AC49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480076" w14:textId="3C61DCEA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6A628" w14:textId="7D317164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7.47</w:t>
            </w:r>
          </w:p>
        </w:tc>
      </w:tr>
      <w:tr w:rsidR="00123B8F" w:rsidRPr="008671B7" w14:paraId="7A2E4131" w14:textId="12879C69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C0156" w14:textId="7777777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Pedre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598F3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7B98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73D7A" w14:textId="042BA242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8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D336A" w14:textId="6766A53A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22B13C" w14:textId="1164DA86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82C67" w14:textId="6CD80C00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7.34</w:t>
            </w:r>
          </w:p>
        </w:tc>
      </w:tr>
      <w:tr w:rsidR="00123B8F" w:rsidRPr="008671B7" w14:paraId="048FB214" w14:textId="3E1C5777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7E6C4" w14:textId="7777777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Reque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4F04F" w14:textId="3FF931BF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3AFFC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3339B" w14:textId="18FC7E0B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6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899F43" w14:textId="67DD9BFA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987B6" w14:textId="651FEE2A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4475F" w14:textId="375153D0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7.58</w:t>
            </w:r>
          </w:p>
        </w:tc>
      </w:tr>
      <w:tr w:rsidR="00123B8F" w:rsidRPr="008671B7" w14:paraId="61880CE3" w14:textId="77777777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BDA15" w14:textId="2FD6836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San Martí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80A2E" w14:textId="174823D3" w:rsidR="00123B8F" w:rsidRPr="008671B7" w:rsidRDefault="008F1EB4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B511D" w14:textId="45931258" w:rsidR="00123B8F" w:rsidRPr="008671B7" w:rsidRDefault="008F1EB4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3AD89" w14:textId="363398C1" w:rsidR="00123B8F" w:rsidRPr="008671B7" w:rsidRDefault="008F1EB4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053F1B" w14:textId="063F3414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3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2BC95" w14:textId="1500B6E6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98ECD" w14:textId="4609171F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1.04</w:t>
            </w:r>
          </w:p>
        </w:tc>
      </w:tr>
      <w:tr w:rsidR="00123B8F" w:rsidRPr="008671B7" w14:paraId="4D73BE38" w14:textId="1C42EADE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F6AE8" w14:textId="7777777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Teotihua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AD164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FB1A3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E788E" w14:textId="297C2B16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7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76FFB" w14:textId="41BDA8A6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5DA23" w14:textId="57754FC6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91AF1" w14:textId="65C8E1D1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8.29</w:t>
            </w:r>
          </w:p>
        </w:tc>
      </w:tr>
      <w:tr w:rsidR="00123B8F" w:rsidRPr="008671B7" w14:paraId="3CE60DFB" w14:textId="7FCB76A6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553FE" w14:textId="7777777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Texco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80FC9" w14:textId="55F64361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9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2432C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CED1" w14:textId="1B8DC296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7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11CF5" w14:textId="23FBC9CA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05FEA" w14:textId="4A823DF0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93BC1C" w14:textId="668BFBCB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7.08</w:t>
            </w:r>
          </w:p>
        </w:tc>
      </w:tr>
      <w:tr w:rsidR="00123B8F" w:rsidRPr="008671B7" w14:paraId="78C88D4D" w14:textId="2DA4571D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318CB" w14:textId="7777777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Tlaxi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F757A" w14:textId="6383B5A8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3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ABCDD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C215C" w14:textId="286EB4EF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11899" w14:textId="0D7909ED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7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67567" w14:textId="018F0652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AEBE51" w14:textId="0CA012FF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8.29</w:t>
            </w:r>
          </w:p>
        </w:tc>
      </w:tr>
      <w:tr w:rsidR="00123B8F" w:rsidRPr="008671B7" w14:paraId="038F0F15" w14:textId="0EC7E78B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1BCBB" w14:textId="7777777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Tolu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D517A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BABEF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2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FB7E7" w14:textId="3A1FF065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8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F27EF4" w14:textId="777E7DC5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7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B35A8" w14:textId="66F21B01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A893A" w14:textId="1149E271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6.61</w:t>
            </w:r>
          </w:p>
        </w:tc>
      </w:tr>
      <w:tr w:rsidR="00123B8F" w:rsidRPr="008671B7" w14:paraId="65DA5A7B" w14:textId="7D3F45B7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5D57" w14:textId="7777777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Tzintzuntz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A5FEE" w14:textId="4EDCCA91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8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EDEC4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4CC9C" w14:textId="765615AD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089F6" w14:textId="4AABE301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33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1CF98" w14:textId="7102DD70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6280E7" w14:textId="5A80C4C4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9.35</w:t>
            </w:r>
          </w:p>
        </w:tc>
      </w:tr>
      <w:tr w:rsidR="008F1EB4" w:rsidRPr="008671B7" w14:paraId="44111D1E" w14:textId="00F80ED7" w:rsidTr="008F1EB4">
        <w:trPr>
          <w:trHeight w:val="288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4CE0A69" w14:textId="77777777" w:rsidR="00123B8F" w:rsidRPr="008671B7" w:rsidRDefault="00123B8F" w:rsidP="00123B8F">
            <w:pPr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Valsequill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CCDEE9" w14:textId="07540308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7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9903B47" w14:textId="77777777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D3EFA33" w14:textId="5F8A7685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7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5A3DDB" w14:textId="3F3081B1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7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71AA38" w14:textId="15F60275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5DF764" w14:textId="19098A7E" w:rsidR="00123B8F" w:rsidRPr="008671B7" w:rsidRDefault="00123B8F" w:rsidP="008F1EB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1B7">
              <w:rPr>
                <w:rFonts w:ascii="Times New Roman" w:hAnsi="Times New Roman"/>
                <w:sz w:val="22"/>
                <w:szCs w:val="22"/>
              </w:rPr>
              <w:t>7.04</w:t>
            </w:r>
          </w:p>
        </w:tc>
      </w:tr>
    </w:tbl>
    <w:p w14:paraId="30714F94" w14:textId="77777777" w:rsidR="00123B8F" w:rsidRPr="00543860" w:rsidRDefault="00123B8F" w:rsidP="00123B8F">
      <w:pPr>
        <w:rPr>
          <w:rFonts w:ascii="Times" w:hAnsi="Times" w:cs="Times"/>
          <w:lang w:val="en-US"/>
        </w:rPr>
      </w:pPr>
    </w:p>
    <w:p w14:paraId="5D9140E8" w14:textId="77777777" w:rsidR="003B6B35" w:rsidRDefault="003B6B35"/>
    <w:sectPr w:rsidR="003B6B35" w:rsidSect="00D73CD2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B8F"/>
    <w:rsid w:val="00123B8F"/>
    <w:rsid w:val="002869F8"/>
    <w:rsid w:val="002D45D1"/>
    <w:rsid w:val="003B6B35"/>
    <w:rsid w:val="00440600"/>
    <w:rsid w:val="00593CD8"/>
    <w:rsid w:val="005C5A30"/>
    <w:rsid w:val="0069072C"/>
    <w:rsid w:val="008671B7"/>
    <w:rsid w:val="008B59C4"/>
    <w:rsid w:val="008F1EB4"/>
    <w:rsid w:val="009A0815"/>
    <w:rsid w:val="00BD6B1F"/>
    <w:rsid w:val="00D7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5F026F"/>
  <w15:chartTrackingRefBased/>
  <w15:docId w15:val="{174F5480-1C46-495C-9526-ED94CE6BA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B8F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123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23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3B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23B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23B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23B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23B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23B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23B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23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23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3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23B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23B8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23B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23B8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23B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23B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23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23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23B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23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23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23B8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23B8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23B8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23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23B8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23B8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23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3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9</Words>
  <Characters>424</Characters>
  <Application>Microsoft Office Word</Application>
  <DocSecurity>0</DocSecurity>
  <Lines>70</Lines>
  <Paragraphs>7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_villanueva@outlook.com</dc:creator>
  <cp:keywords/>
  <dc:description/>
  <cp:lastModifiedBy>Laboratorio Dr. Juan Nuñez F.</cp:lastModifiedBy>
  <cp:revision>4</cp:revision>
  <dcterms:created xsi:type="dcterms:W3CDTF">2024-05-01T21:53:00Z</dcterms:created>
  <dcterms:modified xsi:type="dcterms:W3CDTF">2024-05-20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e35ac8f8228327aeb6a3595e8233fc87854ef204a58fd20b57044e761f62f8</vt:lpwstr>
  </property>
</Properties>
</file>